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C4174" w:rsidRPr="00BC4174" w:rsidRDefault="00BC4174" w:rsidP="00BC4174">
      <w:pPr>
        <w:rPr>
          <w:rFonts w:ascii="Times New Roman" w:eastAsia="Calibri" w:hAnsi="Times New Roman" w:cs="Times New Roman"/>
          <w:bCs/>
          <w:color w:val="000000"/>
          <w:sz w:val="24"/>
          <w:szCs w:val="24"/>
        </w:rPr>
      </w:pPr>
      <w:r w:rsidRPr="00BC4174">
        <w:rPr>
          <w:rFonts w:ascii="Times New Roman" w:eastAsia="Calibri" w:hAnsi="Times New Roman" w:cs="Times New Roman"/>
          <w:b/>
          <w:iCs/>
          <w:color w:val="000000"/>
          <w:sz w:val="24"/>
          <w:szCs w:val="24"/>
          <w:lang w:val="en-US"/>
        </w:rPr>
        <w:t>Supplementa</w:t>
      </w:r>
      <w:r w:rsidRPr="00BC4174">
        <w:rPr>
          <w:rFonts w:ascii="Times New Roman" w:eastAsia="Calibri" w:hAnsi="Times New Roman" w:cs="Times New Roman"/>
          <w:b/>
          <w:iCs/>
          <w:color w:val="000000"/>
          <w:sz w:val="24"/>
          <w:szCs w:val="24"/>
          <w:lang w:val="en-US"/>
        </w:rPr>
        <w:t>l</w:t>
      </w:r>
      <w:r w:rsidRPr="00BC4174">
        <w:rPr>
          <w:rFonts w:ascii="Times New Roman" w:eastAsia="Calibri" w:hAnsi="Times New Roman" w:cs="Times New Roman"/>
          <w:b/>
          <w:iCs/>
          <w:color w:val="000000"/>
          <w:sz w:val="24"/>
          <w:szCs w:val="24"/>
          <w:lang w:val="en-US"/>
        </w:rPr>
        <w:t xml:space="preserve"> Table 3</w:t>
      </w:r>
      <w:r w:rsidRPr="00BC4174">
        <w:rPr>
          <w:rFonts w:ascii="Times New Roman" w:eastAsia="Calibri" w:hAnsi="Times New Roman" w:cs="Times New Roman"/>
          <w:b/>
          <w:iCs/>
          <w:color w:val="000000"/>
          <w:kern w:val="1"/>
          <w:sz w:val="24"/>
          <w:szCs w:val="24"/>
          <w:lang w:val="en-US"/>
        </w:rPr>
        <w:t>.</w:t>
      </w:r>
      <w:r w:rsidRPr="00BC4174">
        <w:rPr>
          <w:rFonts w:ascii="Times New Roman" w:eastAsia="Yu Mincho" w:hAnsi="Times New Roman" w:cs="Times New Roman"/>
          <w:b/>
          <w:iCs/>
          <w:color w:val="000000"/>
          <w:kern w:val="1"/>
          <w:sz w:val="24"/>
          <w:szCs w:val="24"/>
          <w:lang w:val="en-US"/>
        </w:rPr>
        <w:t xml:space="preserve"> </w:t>
      </w:r>
      <w:r w:rsidRPr="00BC4174">
        <w:rPr>
          <w:rFonts w:ascii="Times New Roman" w:eastAsia="Calibri" w:hAnsi="Times New Roman" w:cs="Times New Roman"/>
          <w:bCs/>
          <w:color w:val="000000"/>
          <w:sz w:val="24"/>
          <w:szCs w:val="24"/>
        </w:rPr>
        <w:t xml:space="preserve">Results from the distribution of SSRs in all plastomes of the </w:t>
      </w:r>
      <w:r w:rsidRPr="00BC4174">
        <w:rPr>
          <w:rFonts w:ascii="Times New Roman" w:eastAsia="Calibri" w:hAnsi="Times New Roman" w:cs="Times New Roman"/>
          <w:bCs/>
          <w:i/>
          <w:color w:val="000000"/>
          <w:sz w:val="24"/>
          <w:szCs w:val="24"/>
        </w:rPr>
        <w:t>Aldama</w:t>
      </w:r>
      <w:r w:rsidRPr="00BC4174">
        <w:rPr>
          <w:rFonts w:ascii="Times New Roman" w:eastAsia="Calibri" w:hAnsi="Times New Roman" w:cs="Times New Roman"/>
          <w:bCs/>
          <w:color w:val="000000"/>
          <w:sz w:val="24"/>
          <w:szCs w:val="24"/>
        </w:rPr>
        <w:t xml:space="preserve"> species studied here and five other Heliantheae genera. </w:t>
      </w:r>
    </w:p>
    <w:tbl>
      <w:tblPr>
        <w:tblW w:w="14294" w:type="dxa"/>
        <w:tblLayout w:type="fixed"/>
        <w:tblLook w:val="04A0" w:firstRow="1" w:lastRow="0" w:firstColumn="1" w:lastColumn="0" w:noHBand="0" w:noVBand="1"/>
      </w:tblPr>
      <w:tblGrid>
        <w:gridCol w:w="2376"/>
        <w:gridCol w:w="1276"/>
        <w:gridCol w:w="851"/>
        <w:gridCol w:w="425"/>
        <w:gridCol w:w="567"/>
        <w:gridCol w:w="709"/>
        <w:gridCol w:w="850"/>
        <w:gridCol w:w="709"/>
        <w:gridCol w:w="927"/>
        <w:gridCol w:w="664"/>
        <w:gridCol w:w="893"/>
        <w:gridCol w:w="1060"/>
        <w:gridCol w:w="992"/>
        <w:gridCol w:w="992"/>
        <w:gridCol w:w="1003"/>
      </w:tblGrid>
      <w:tr w:rsidR="00BC4174" w:rsidRPr="00BC4174" w:rsidTr="00193415">
        <w:tc>
          <w:tcPr>
            <w:tcW w:w="237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C4174" w:rsidRPr="00BC4174" w:rsidRDefault="00BC4174" w:rsidP="00BC417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C417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4174" w:rsidRPr="00BC4174" w:rsidRDefault="00BC4174" w:rsidP="00BC417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C417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SRs total</w:t>
            </w:r>
          </w:p>
        </w:tc>
        <w:tc>
          <w:tcPr>
            <w:tcW w:w="4111" w:type="dxa"/>
            <w:gridSpan w:val="6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BC4174" w:rsidRPr="00BC4174" w:rsidRDefault="00BC4174" w:rsidP="00BC417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C417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Unit size</w:t>
            </w:r>
          </w:p>
        </w:tc>
        <w:tc>
          <w:tcPr>
            <w:tcW w:w="248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BC4174" w:rsidRPr="00BC4174" w:rsidRDefault="00BC4174" w:rsidP="00BC417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C417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SR per plastome region</w:t>
            </w:r>
          </w:p>
        </w:tc>
        <w:tc>
          <w:tcPr>
            <w:tcW w:w="4047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174" w:rsidRPr="00BC4174" w:rsidRDefault="00BC4174" w:rsidP="00BC417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C417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epeat type</w:t>
            </w:r>
          </w:p>
        </w:tc>
      </w:tr>
      <w:tr w:rsidR="00BC4174" w:rsidRPr="00BC4174" w:rsidTr="00193415">
        <w:tc>
          <w:tcPr>
            <w:tcW w:w="237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C4174" w:rsidRPr="00BC4174" w:rsidRDefault="00BC4174" w:rsidP="00BC417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C4174" w:rsidRPr="00BC4174" w:rsidRDefault="00BC4174" w:rsidP="00BC417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4174" w:rsidRPr="00BC4174" w:rsidRDefault="00BC4174" w:rsidP="00BC417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C417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ono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4174" w:rsidRPr="00BC4174" w:rsidRDefault="00BC4174" w:rsidP="00BC417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C417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i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4174" w:rsidRPr="00BC4174" w:rsidRDefault="00BC4174" w:rsidP="00BC417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C417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ri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4174" w:rsidRPr="00BC4174" w:rsidRDefault="00BC4174" w:rsidP="00BC417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C417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etra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4174" w:rsidRPr="00BC4174" w:rsidRDefault="00BC4174" w:rsidP="00BC417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C417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enta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4174" w:rsidRPr="00BC4174" w:rsidRDefault="00BC4174" w:rsidP="00BC417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C417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exa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4174" w:rsidRPr="00BC4174" w:rsidRDefault="00BC4174" w:rsidP="00BC417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C417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SC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4174" w:rsidRPr="00BC4174" w:rsidRDefault="00BC4174" w:rsidP="00BC417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C417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R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4174" w:rsidRPr="00BC4174" w:rsidRDefault="00BC4174" w:rsidP="00BC417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C417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SC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4174" w:rsidRPr="00BC4174" w:rsidRDefault="00BC4174" w:rsidP="00BC417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C417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/T repeat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4174" w:rsidRPr="00BC4174" w:rsidRDefault="00BC4174" w:rsidP="00BC417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C417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% of A/T repeats from total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4174" w:rsidRPr="00BC4174" w:rsidRDefault="00BC4174" w:rsidP="00BC417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C417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 repeats</w:t>
            </w:r>
          </w:p>
        </w:tc>
        <w:tc>
          <w:tcPr>
            <w:tcW w:w="10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4174" w:rsidRPr="00BC4174" w:rsidRDefault="00BC4174" w:rsidP="00BC417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C417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 repeats</w:t>
            </w:r>
          </w:p>
        </w:tc>
      </w:tr>
      <w:tr w:rsidR="00BC4174" w:rsidRPr="00BC4174" w:rsidTr="00193415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174" w:rsidRPr="00BC4174" w:rsidRDefault="00BC4174" w:rsidP="00BC417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C417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ldama canescens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4174" w:rsidRPr="00BC4174" w:rsidRDefault="00BC4174" w:rsidP="00BC417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41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174" w:rsidRPr="00BC4174" w:rsidRDefault="00BC4174" w:rsidP="00BC417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41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174" w:rsidRPr="00BC4174" w:rsidRDefault="00BC4174" w:rsidP="00BC417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41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174" w:rsidRPr="00BC4174" w:rsidRDefault="00BC4174" w:rsidP="00BC417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41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174" w:rsidRPr="00BC4174" w:rsidRDefault="00BC4174" w:rsidP="00BC417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41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174" w:rsidRPr="00BC4174" w:rsidRDefault="00BC4174" w:rsidP="00BC417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41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4174" w:rsidRPr="00BC4174" w:rsidRDefault="00BC4174" w:rsidP="00BC417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41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174" w:rsidRPr="00BC4174" w:rsidRDefault="00BC4174" w:rsidP="00BC417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41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174" w:rsidRPr="00BC4174" w:rsidRDefault="00BC4174" w:rsidP="00BC417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41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4174" w:rsidRPr="00BC4174" w:rsidRDefault="00BC4174" w:rsidP="00BC417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41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174" w:rsidRPr="00BC4174" w:rsidRDefault="00BC4174" w:rsidP="00BC417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41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174" w:rsidRPr="00BC4174" w:rsidRDefault="00BC4174" w:rsidP="00BC417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41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174" w:rsidRPr="00BC4174" w:rsidRDefault="00BC4174" w:rsidP="00BC417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41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174" w:rsidRPr="00BC4174" w:rsidRDefault="00BC4174" w:rsidP="00BC417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41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</w:tr>
      <w:tr w:rsidR="00BC4174" w:rsidRPr="00BC4174" w:rsidTr="00193415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174" w:rsidRPr="00BC4174" w:rsidRDefault="00BC4174" w:rsidP="00BC417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C417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ldama dentata 2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4174" w:rsidRPr="00BC4174" w:rsidRDefault="00BC4174" w:rsidP="00BC417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41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174" w:rsidRPr="00BC4174" w:rsidRDefault="00BC4174" w:rsidP="00BC417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41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174" w:rsidRPr="00BC4174" w:rsidRDefault="00BC4174" w:rsidP="00BC417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41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174" w:rsidRPr="00BC4174" w:rsidRDefault="00BC4174" w:rsidP="00BC417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41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174" w:rsidRPr="00BC4174" w:rsidRDefault="00BC4174" w:rsidP="00BC417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41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174" w:rsidRPr="00BC4174" w:rsidRDefault="00BC4174" w:rsidP="00BC417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41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4174" w:rsidRPr="00BC4174" w:rsidRDefault="00BC4174" w:rsidP="00BC417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41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174" w:rsidRPr="00BC4174" w:rsidRDefault="00BC4174" w:rsidP="00BC417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41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174" w:rsidRPr="00BC4174" w:rsidRDefault="00BC4174" w:rsidP="00BC417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41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4174" w:rsidRPr="00BC4174" w:rsidRDefault="00BC4174" w:rsidP="00BC417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41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174" w:rsidRPr="00BC4174" w:rsidRDefault="00BC4174" w:rsidP="00BC417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41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174" w:rsidRPr="00BC4174" w:rsidRDefault="00BC4174" w:rsidP="00BC417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41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174" w:rsidRPr="00BC4174" w:rsidRDefault="00BC4174" w:rsidP="00BC417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41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174" w:rsidRPr="00BC4174" w:rsidRDefault="00BC4174" w:rsidP="00BC417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41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</w:tr>
      <w:tr w:rsidR="00BC4174" w:rsidRPr="00BC4174" w:rsidTr="00193415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174" w:rsidRPr="00BC4174" w:rsidRDefault="00BC4174" w:rsidP="00BC417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C417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ldama excelsa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4174" w:rsidRPr="00BC4174" w:rsidRDefault="00BC4174" w:rsidP="00BC417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41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174" w:rsidRPr="00BC4174" w:rsidRDefault="00BC4174" w:rsidP="00BC417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41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174" w:rsidRPr="00BC4174" w:rsidRDefault="00BC4174" w:rsidP="00BC417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41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174" w:rsidRPr="00BC4174" w:rsidRDefault="00BC4174" w:rsidP="00BC417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41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174" w:rsidRPr="00BC4174" w:rsidRDefault="00BC4174" w:rsidP="00BC417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41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174" w:rsidRPr="00BC4174" w:rsidRDefault="00BC4174" w:rsidP="00BC417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41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4174" w:rsidRPr="00BC4174" w:rsidRDefault="00BC4174" w:rsidP="00BC417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41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174" w:rsidRPr="00BC4174" w:rsidRDefault="00BC4174" w:rsidP="00BC417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41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174" w:rsidRPr="00BC4174" w:rsidRDefault="00BC4174" w:rsidP="00BC417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41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4174" w:rsidRPr="00BC4174" w:rsidRDefault="00BC4174" w:rsidP="00BC417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41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174" w:rsidRPr="00BC4174" w:rsidRDefault="00BC4174" w:rsidP="00BC417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41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174" w:rsidRPr="00BC4174" w:rsidRDefault="00BC4174" w:rsidP="00BC417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41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174" w:rsidRPr="00BC4174" w:rsidRDefault="00BC4174" w:rsidP="00BC417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41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174" w:rsidRPr="00BC4174" w:rsidRDefault="00BC4174" w:rsidP="00BC417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41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</w:tr>
      <w:tr w:rsidR="00BC4174" w:rsidRPr="00BC4174" w:rsidTr="00193415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174" w:rsidRPr="00BC4174" w:rsidRDefault="00BC4174" w:rsidP="00BC417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C417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ldama filifolia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4174" w:rsidRPr="00BC4174" w:rsidRDefault="00BC4174" w:rsidP="00BC417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41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174" w:rsidRPr="00BC4174" w:rsidRDefault="00BC4174" w:rsidP="00BC417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41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174" w:rsidRPr="00BC4174" w:rsidRDefault="00BC4174" w:rsidP="00BC417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41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174" w:rsidRPr="00BC4174" w:rsidRDefault="00BC4174" w:rsidP="00BC417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41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174" w:rsidRPr="00BC4174" w:rsidRDefault="00BC4174" w:rsidP="00BC417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41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174" w:rsidRPr="00BC4174" w:rsidRDefault="00BC4174" w:rsidP="00BC417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41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4174" w:rsidRPr="00BC4174" w:rsidRDefault="00BC4174" w:rsidP="00BC417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41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174" w:rsidRPr="00BC4174" w:rsidRDefault="00BC4174" w:rsidP="00BC417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41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174" w:rsidRPr="00BC4174" w:rsidRDefault="00BC4174" w:rsidP="00BC417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41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4174" w:rsidRPr="00BC4174" w:rsidRDefault="00BC4174" w:rsidP="00BC417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41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174" w:rsidRPr="00BC4174" w:rsidRDefault="00BC4174" w:rsidP="00BC417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41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174" w:rsidRPr="00BC4174" w:rsidRDefault="00BC4174" w:rsidP="00BC417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41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174" w:rsidRPr="00BC4174" w:rsidRDefault="00BC4174" w:rsidP="00BC417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41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174" w:rsidRPr="00BC4174" w:rsidRDefault="00BC4174" w:rsidP="00BC417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41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</w:tr>
      <w:tr w:rsidR="00BC4174" w:rsidRPr="00BC4174" w:rsidTr="00193415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174" w:rsidRPr="00BC4174" w:rsidRDefault="00BC4174" w:rsidP="00BC417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C417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ldama grandiflora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4174" w:rsidRPr="00BC4174" w:rsidRDefault="00BC4174" w:rsidP="00BC417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41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174" w:rsidRPr="00BC4174" w:rsidRDefault="00BC4174" w:rsidP="00BC417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41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174" w:rsidRPr="00BC4174" w:rsidRDefault="00BC4174" w:rsidP="00BC417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41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174" w:rsidRPr="00BC4174" w:rsidRDefault="00BC4174" w:rsidP="00BC417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41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174" w:rsidRPr="00BC4174" w:rsidRDefault="00BC4174" w:rsidP="00BC417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41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174" w:rsidRPr="00BC4174" w:rsidRDefault="00BC4174" w:rsidP="00BC417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41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4174" w:rsidRPr="00BC4174" w:rsidRDefault="00BC4174" w:rsidP="00BC417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41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174" w:rsidRPr="00BC4174" w:rsidRDefault="00BC4174" w:rsidP="00BC417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41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174" w:rsidRPr="00BC4174" w:rsidRDefault="00BC4174" w:rsidP="00BC417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41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4174" w:rsidRPr="00BC4174" w:rsidRDefault="00BC4174" w:rsidP="00BC417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41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174" w:rsidRPr="00BC4174" w:rsidRDefault="00BC4174" w:rsidP="00BC417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41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174" w:rsidRPr="00BC4174" w:rsidRDefault="00BC4174" w:rsidP="00BC417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41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174" w:rsidRPr="00BC4174" w:rsidRDefault="00BC4174" w:rsidP="00BC417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41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174" w:rsidRPr="00BC4174" w:rsidRDefault="00BC4174" w:rsidP="00BC417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41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</w:tr>
      <w:tr w:rsidR="00BC4174" w:rsidRPr="00BC4174" w:rsidTr="00193415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174" w:rsidRPr="00BC4174" w:rsidRDefault="00BC4174" w:rsidP="00BC417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C417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ldama linearis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4174" w:rsidRPr="00BC4174" w:rsidRDefault="00BC4174" w:rsidP="00BC417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41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174" w:rsidRPr="00BC4174" w:rsidRDefault="00BC4174" w:rsidP="00BC417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41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174" w:rsidRPr="00BC4174" w:rsidRDefault="00BC4174" w:rsidP="00BC417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41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174" w:rsidRPr="00BC4174" w:rsidRDefault="00BC4174" w:rsidP="00BC417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41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174" w:rsidRPr="00BC4174" w:rsidRDefault="00BC4174" w:rsidP="00BC417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41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174" w:rsidRPr="00BC4174" w:rsidRDefault="00BC4174" w:rsidP="00BC417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41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4174" w:rsidRPr="00BC4174" w:rsidRDefault="00BC4174" w:rsidP="00BC417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41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174" w:rsidRPr="00BC4174" w:rsidRDefault="00BC4174" w:rsidP="00BC417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41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174" w:rsidRPr="00BC4174" w:rsidRDefault="00BC4174" w:rsidP="00BC417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41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4174" w:rsidRPr="00BC4174" w:rsidRDefault="00BC4174" w:rsidP="00BC417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41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174" w:rsidRPr="00BC4174" w:rsidRDefault="00BC4174" w:rsidP="00BC417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41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174" w:rsidRPr="00BC4174" w:rsidRDefault="00BC4174" w:rsidP="00BC417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41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174" w:rsidRPr="00BC4174" w:rsidRDefault="00BC4174" w:rsidP="00BC417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41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174" w:rsidRPr="00BC4174" w:rsidRDefault="00BC4174" w:rsidP="00BC417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41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</w:tr>
      <w:tr w:rsidR="00BC4174" w:rsidRPr="00BC4174" w:rsidTr="00193415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174" w:rsidRPr="00BC4174" w:rsidRDefault="00BC4174" w:rsidP="00BC417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C417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ldama macrorhiza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4174" w:rsidRPr="00BC4174" w:rsidRDefault="00BC4174" w:rsidP="00BC417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41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174" w:rsidRPr="00BC4174" w:rsidRDefault="00BC4174" w:rsidP="00BC417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41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174" w:rsidRPr="00BC4174" w:rsidRDefault="00BC4174" w:rsidP="00BC417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41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174" w:rsidRPr="00BC4174" w:rsidRDefault="00BC4174" w:rsidP="00BC417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41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174" w:rsidRPr="00BC4174" w:rsidRDefault="00BC4174" w:rsidP="00BC417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41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174" w:rsidRPr="00BC4174" w:rsidRDefault="00BC4174" w:rsidP="00BC417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41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4174" w:rsidRPr="00BC4174" w:rsidRDefault="00BC4174" w:rsidP="00BC417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41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174" w:rsidRPr="00BC4174" w:rsidRDefault="00BC4174" w:rsidP="00BC417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41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174" w:rsidRPr="00BC4174" w:rsidRDefault="00BC4174" w:rsidP="00BC417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41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4174" w:rsidRPr="00BC4174" w:rsidRDefault="00BC4174" w:rsidP="00BC417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41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174" w:rsidRPr="00BC4174" w:rsidRDefault="00BC4174" w:rsidP="00BC417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41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174" w:rsidRPr="00BC4174" w:rsidRDefault="00BC4174" w:rsidP="00BC417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41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174" w:rsidRPr="00BC4174" w:rsidRDefault="00BC4174" w:rsidP="00BC417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41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174" w:rsidRPr="00BC4174" w:rsidRDefault="00BC4174" w:rsidP="00BC417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41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</w:tr>
      <w:tr w:rsidR="00BC4174" w:rsidRPr="00BC4174" w:rsidTr="00193415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174" w:rsidRPr="00BC4174" w:rsidRDefault="00BC4174" w:rsidP="00BC417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C417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ldama rubra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4174" w:rsidRPr="00BC4174" w:rsidRDefault="00BC4174" w:rsidP="00BC417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41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174" w:rsidRPr="00BC4174" w:rsidRDefault="00BC4174" w:rsidP="00BC417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41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174" w:rsidRPr="00BC4174" w:rsidRDefault="00BC4174" w:rsidP="00BC417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41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174" w:rsidRPr="00BC4174" w:rsidRDefault="00BC4174" w:rsidP="00BC417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41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174" w:rsidRPr="00BC4174" w:rsidRDefault="00BC4174" w:rsidP="00BC417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41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174" w:rsidRPr="00BC4174" w:rsidRDefault="00BC4174" w:rsidP="00BC417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41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4174" w:rsidRPr="00BC4174" w:rsidRDefault="00BC4174" w:rsidP="00BC417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41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174" w:rsidRPr="00BC4174" w:rsidRDefault="00BC4174" w:rsidP="00BC417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41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174" w:rsidRPr="00BC4174" w:rsidRDefault="00BC4174" w:rsidP="00BC417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41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4174" w:rsidRPr="00BC4174" w:rsidRDefault="00BC4174" w:rsidP="00BC417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41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174" w:rsidRPr="00BC4174" w:rsidRDefault="00BC4174" w:rsidP="00BC417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41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174" w:rsidRPr="00BC4174" w:rsidRDefault="00BC4174" w:rsidP="00BC417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41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174" w:rsidRPr="00BC4174" w:rsidRDefault="00BC4174" w:rsidP="00BC417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41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174" w:rsidRPr="00BC4174" w:rsidRDefault="00BC4174" w:rsidP="00BC417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41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</w:tr>
      <w:tr w:rsidR="00BC4174" w:rsidRPr="00BC4174" w:rsidTr="00193415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174" w:rsidRPr="00BC4174" w:rsidRDefault="00BC4174" w:rsidP="00BC417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C417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ldama trichophylla 2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4174" w:rsidRPr="00BC4174" w:rsidRDefault="00BC4174" w:rsidP="00BC417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41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174" w:rsidRPr="00BC4174" w:rsidRDefault="00BC4174" w:rsidP="00BC417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41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174" w:rsidRPr="00BC4174" w:rsidRDefault="00BC4174" w:rsidP="00BC417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41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174" w:rsidRPr="00BC4174" w:rsidRDefault="00BC4174" w:rsidP="00BC417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41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174" w:rsidRPr="00BC4174" w:rsidRDefault="00BC4174" w:rsidP="00BC417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41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174" w:rsidRPr="00BC4174" w:rsidRDefault="00BC4174" w:rsidP="00BC417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41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4174" w:rsidRPr="00BC4174" w:rsidRDefault="00BC4174" w:rsidP="00BC417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41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174" w:rsidRPr="00BC4174" w:rsidRDefault="00BC4174" w:rsidP="00BC417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41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174" w:rsidRPr="00BC4174" w:rsidRDefault="00BC4174" w:rsidP="00BC417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41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4174" w:rsidRPr="00BC4174" w:rsidRDefault="00BC4174" w:rsidP="00BC417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41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174" w:rsidRPr="00BC4174" w:rsidRDefault="00BC4174" w:rsidP="00BC417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41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174" w:rsidRPr="00BC4174" w:rsidRDefault="00BC4174" w:rsidP="00BC417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41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174" w:rsidRPr="00BC4174" w:rsidRDefault="00BC4174" w:rsidP="00BC417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41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174" w:rsidRPr="00BC4174" w:rsidRDefault="00BC4174" w:rsidP="00BC417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41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</w:tr>
      <w:tr w:rsidR="00BC4174" w:rsidRPr="00BC4174" w:rsidTr="00193415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174" w:rsidRPr="00BC4174" w:rsidRDefault="00BC4174" w:rsidP="00BC417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C417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ldama veredensis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4174" w:rsidRPr="00BC4174" w:rsidRDefault="00BC4174" w:rsidP="00BC417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41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174" w:rsidRPr="00BC4174" w:rsidRDefault="00BC4174" w:rsidP="00BC417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41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174" w:rsidRPr="00BC4174" w:rsidRDefault="00BC4174" w:rsidP="00BC417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41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174" w:rsidRPr="00BC4174" w:rsidRDefault="00BC4174" w:rsidP="00BC417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41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174" w:rsidRPr="00BC4174" w:rsidRDefault="00BC4174" w:rsidP="00BC417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41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174" w:rsidRPr="00BC4174" w:rsidRDefault="00BC4174" w:rsidP="00BC417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41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4174" w:rsidRPr="00BC4174" w:rsidRDefault="00BC4174" w:rsidP="00BC417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41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174" w:rsidRPr="00BC4174" w:rsidRDefault="00BC4174" w:rsidP="00BC417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41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174" w:rsidRPr="00BC4174" w:rsidRDefault="00BC4174" w:rsidP="00BC417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41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4174" w:rsidRPr="00BC4174" w:rsidRDefault="00BC4174" w:rsidP="00BC417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41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174" w:rsidRPr="00BC4174" w:rsidRDefault="00BC4174" w:rsidP="00BC417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41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174" w:rsidRPr="00BC4174" w:rsidRDefault="00BC4174" w:rsidP="00BC417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41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174" w:rsidRPr="00BC4174" w:rsidRDefault="00BC4174" w:rsidP="00BC417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41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174" w:rsidRPr="00BC4174" w:rsidRDefault="00BC4174" w:rsidP="00BC417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41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</w:tr>
      <w:tr w:rsidR="00BC4174" w:rsidRPr="00BC4174" w:rsidTr="00193415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174" w:rsidRPr="00BC4174" w:rsidRDefault="00BC4174" w:rsidP="00BC417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C417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utgroups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4174" w:rsidRPr="00BC4174" w:rsidRDefault="00BC4174" w:rsidP="00BC417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41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174" w:rsidRPr="00BC4174" w:rsidRDefault="00BC4174" w:rsidP="00BC417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41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174" w:rsidRPr="00BC4174" w:rsidRDefault="00BC4174" w:rsidP="00BC417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174" w:rsidRPr="00BC4174" w:rsidRDefault="00BC4174" w:rsidP="00BC417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174" w:rsidRPr="00BC4174" w:rsidRDefault="00BC4174" w:rsidP="00BC417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174" w:rsidRPr="00BC4174" w:rsidRDefault="00BC4174" w:rsidP="00BC417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4174" w:rsidRPr="00BC4174" w:rsidRDefault="00BC4174" w:rsidP="00BC417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41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174" w:rsidRPr="00BC4174" w:rsidRDefault="00BC4174" w:rsidP="00BC417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41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174" w:rsidRPr="00BC4174" w:rsidRDefault="00BC4174" w:rsidP="00BC417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4174" w:rsidRPr="00BC4174" w:rsidRDefault="00BC4174" w:rsidP="00BC417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41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174" w:rsidRPr="00BC4174" w:rsidRDefault="00BC4174" w:rsidP="00BC417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174" w:rsidRPr="00BC4174" w:rsidRDefault="00BC4174" w:rsidP="00BC417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174" w:rsidRPr="00BC4174" w:rsidRDefault="00BC4174" w:rsidP="00BC417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174" w:rsidRPr="00BC4174" w:rsidRDefault="00BC4174" w:rsidP="00BC417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C4174" w:rsidRPr="00BC4174" w:rsidTr="00193415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174" w:rsidRPr="00BC4174" w:rsidRDefault="00BC4174" w:rsidP="00BC417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C417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Dimerostemma asperatum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4174" w:rsidRPr="00BC4174" w:rsidRDefault="00BC4174" w:rsidP="00BC417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41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174" w:rsidRPr="00BC4174" w:rsidRDefault="00BC4174" w:rsidP="00BC417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41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174" w:rsidRPr="00BC4174" w:rsidRDefault="00BC4174" w:rsidP="00BC417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41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174" w:rsidRPr="00BC4174" w:rsidRDefault="00BC4174" w:rsidP="00BC417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41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174" w:rsidRPr="00BC4174" w:rsidRDefault="00BC4174" w:rsidP="00BC417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41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174" w:rsidRPr="00BC4174" w:rsidRDefault="00BC4174" w:rsidP="00BC417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41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4174" w:rsidRPr="00BC4174" w:rsidRDefault="00BC4174" w:rsidP="00BC417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41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174" w:rsidRPr="00BC4174" w:rsidRDefault="00BC4174" w:rsidP="00BC417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41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174" w:rsidRPr="00BC4174" w:rsidRDefault="00BC4174" w:rsidP="00BC417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41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4174" w:rsidRPr="00BC4174" w:rsidRDefault="00BC4174" w:rsidP="00BC417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41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174" w:rsidRPr="00BC4174" w:rsidRDefault="00BC4174" w:rsidP="00BC417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41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174" w:rsidRPr="00BC4174" w:rsidRDefault="00BC4174" w:rsidP="00BC417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41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174" w:rsidRPr="00BC4174" w:rsidRDefault="00BC4174" w:rsidP="00BC417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41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174" w:rsidRPr="00BC4174" w:rsidRDefault="00BC4174" w:rsidP="00BC417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41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BC4174" w:rsidRPr="00BC4174" w:rsidTr="00193415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174" w:rsidRPr="00BC4174" w:rsidRDefault="00BC4174" w:rsidP="00BC417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C417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Helianthus tuberosus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4174" w:rsidRPr="00BC4174" w:rsidRDefault="00BC4174" w:rsidP="00BC417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41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174" w:rsidRPr="00BC4174" w:rsidRDefault="00BC4174" w:rsidP="00BC417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41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174" w:rsidRPr="00BC4174" w:rsidRDefault="00BC4174" w:rsidP="00BC417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41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174" w:rsidRPr="00BC4174" w:rsidRDefault="00BC4174" w:rsidP="00BC417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41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174" w:rsidRPr="00BC4174" w:rsidRDefault="00BC4174" w:rsidP="00BC417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41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174" w:rsidRPr="00BC4174" w:rsidRDefault="00BC4174" w:rsidP="00BC417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41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4174" w:rsidRPr="00BC4174" w:rsidRDefault="00BC4174" w:rsidP="00BC417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41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174" w:rsidRPr="00BC4174" w:rsidRDefault="00BC4174" w:rsidP="00BC417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41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174" w:rsidRPr="00BC4174" w:rsidRDefault="00BC4174" w:rsidP="00BC417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41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4174" w:rsidRPr="00BC4174" w:rsidRDefault="00BC4174" w:rsidP="00BC417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41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174" w:rsidRPr="00BC4174" w:rsidRDefault="00BC4174" w:rsidP="00BC417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41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174" w:rsidRPr="00BC4174" w:rsidRDefault="00BC4174" w:rsidP="00BC417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41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174" w:rsidRPr="00BC4174" w:rsidRDefault="00BC4174" w:rsidP="00BC417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41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174" w:rsidRPr="00BC4174" w:rsidRDefault="00BC4174" w:rsidP="00BC417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41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</w:tr>
      <w:tr w:rsidR="00BC4174" w:rsidRPr="00BC4174" w:rsidTr="00193415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174" w:rsidRPr="00BC4174" w:rsidRDefault="00BC4174" w:rsidP="00BC417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C417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Iostephane heterophylla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4174" w:rsidRPr="00BC4174" w:rsidRDefault="00BC4174" w:rsidP="00BC417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41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174" w:rsidRPr="00BC4174" w:rsidRDefault="00BC4174" w:rsidP="00BC417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41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174" w:rsidRPr="00BC4174" w:rsidRDefault="00BC4174" w:rsidP="00BC417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41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174" w:rsidRPr="00BC4174" w:rsidRDefault="00BC4174" w:rsidP="00BC417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41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174" w:rsidRPr="00BC4174" w:rsidRDefault="00BC4174" w:rsidP="00BC417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41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174" w:rsidRPr="00BC4174" w:rsidRDefault="00BC4174" w:rsidP="00BC417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41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4174" w:rsidRPr="00BC4174" w:rsidRDefault="00BC4174" w:rsidP="00BC417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41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174" w:rsidRPr="00BC4174" w:rsidRDefault="00BC4174" w:rsidP="00BC417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41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174" w:rsidRPr="00BC4174" w:rsidRDefault="00BC4174" w:rsidP="00BC417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41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4174" w:rsidRPr="00BC4174" w:rsidRDefault="00BC4174" w:rsidP="00BC417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41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174" w:rsidRPr="00BC4174" w:rsidRDefault="00BC4174" w:rsidP="00BC417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41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174" w:rsidRPr="00BC4174" w:rsidRDefault="00BC4174" w:rsidP="00BC417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41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174" w:rsidRPr="00BC4174" w:rsidRDefault="00BC4174" w:rsidP="00BC417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41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174" w:rsidRPr="00BC4174" w:rsidRDefault="00BC4174" w:rsidP="00BC417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41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</w:tr>
      <w:tr w:rsidR="00BC4174" w:rsidRPr="00BC4174" w:rsidTr="00193415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174" w:rsidRPr="00BC4174" w:rsidRDefault="00BC4174" w:rsidP="00BC417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C417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lastRenderedPageBreak/>
              <w:t xml:space="preserve">Pappobolus lanatus </w:t>
            </w:r>
            <w:r w:rsidRPr="00BC4174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var</w:t>
            </w:r>
            <w:r w:rsidRPr="00BC417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. lanatus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4174" w:rsidRPr="00BC4174" w:rsidRDefault="00BC4174" w:rsidP="00BC417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41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174" w:rsidRPr="00BC4174" w:rsidRDefault="00BC4174" w:rsidP="00BC417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41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174" w:rsidRPr="00BC4174" w:rsidRDefault="00BC4174" w:rsidP="00BC417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41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174" w:rsidRPr="00BC4174" w:rsidRDefault="00BC4174" w:rsidP="00BC417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41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174" w:rsidRPr="00BC4174" w:rsidRDefault="00BC4174" w:rsidP="00BC417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41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174" w:rsidRPr="00BC4174" w:rsidRDefault="00BC4174" w:rsidP="00BC417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41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4174" w:rsidRPr="00BC4174" w:rsidRDefault="00BC4174" w:rsidP="00BC417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41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174" w:rsidRPr="00BC4174" w:rsidRDefault="00BC4174" w:rsidP="00BC417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41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174" w:rsidRPr="00BC4174" w:rsidRDefault="00BC4174" w:rsidP="00BC417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41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4174" w:rsidRPr="00BC4174" w:rsidRDefault="00BC4174" w:rsidP="00BC417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41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174" w:rsidRPr="00BC4174" w:rsidRDefault="00BC4174" w:rsidP="00BC417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41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174" w:rsidRPr="00BC4174" w:rsidRDefault="00BC4174" w:rsidP="00BC417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41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174" w:rsidRPr="00BC4174" w:rsidRDefault="00BC4174" w:rsidP="00BC417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41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174" w:rsidRPr="00BC4174" w:rsidRDefault="00BC4174" w:rsidP="00BC417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41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</w:tr>
      <w:tr w:rsidR="00BC4174" w:rsidRPr="00BC4174" w:rsidTr="00193415">
        <w:tc>
          <w:tcPr>
            <w:tcW w:w="2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4174" w:rsidRPr="00BC4174" w:rsidRDefault="00BC4174" w:rsidP="00BC417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C417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ithonia diversifolia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4174" w:rsidRPr="00BC4174" w:rsidRDefault="00BC4174" w:rsidP="00BC417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41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4174" w:rsidRPr="00BC4174" w:rsidRDefault="00BC4174" w:rsidP="00BC417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41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4174" w:rsidRPr="00BC4174" w:rsidRDefault="00BC4174" w:rsidP="00BC417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41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4174" w:rsidRPr="00BC4174" w:rsidRDefault="00BC4174" w:rsidP="00BC417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41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4174" w:rsidRPr="00BC4174" w:rsidRDefault="00BC4174" w:rsidP="00BC417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41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4174" w:rsidRPr="00BC4174" w:rsidRDefault="00BC4174" w:rsidP="00BC417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41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4174" w:rsidRPr="00BC4174" w:rsidRDefault="00BC4174" w:rsidP="00BC417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41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4174" w:rsidRPr="00BC4174" w:rsidRDefault="00BC4174" w:rsidP="00BC417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41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4174" w:rsidRPr="00BC4174" w:rsidRDefault="00BC4174" w:rsidP="00BC417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41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4174" w:rsidRPr="00BC4174" w:rsidRDefault="00BC4174" w:rsidP="00BC417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41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4174" w:rsidRPr="00BC4174" w:rsidRDefault="00BC4174" w:rsidP="00BC417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41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4174" w:rsidRPr="00BC4174" w:rsidRDefault="00BC4174" w:rsidP="00BC417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41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.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4174" w:rsidRPr="00BC4174" w:rsidRDefault="00BC4174" w:rsidP="00BC417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41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4174" w:rsidRPr="00BC4174" w:rsidRDefault="00BC4174" w:rsidP="00BC417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41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</w:tr>
    </w:tbl>
    <w:p w:rsidR="00BC4174" w:rsidRPr="00BC4174" w:rsidRDefault="00BC4174" w:rsidP="00BC4174">
      <w:pPr>
        <w:rPr>
          <w:rFonts w:ascii="Times New Roman" w:eastAsia="Calibri" w:hAnsi="Times New Roman" w:cs="Times New Roman"/>
          <w:bCs/>
          <w:color w:val="000000"/>
          <w:sz w:val="24"/>
          <w:szCs w:val="24"/>
        </w:rPr>
        <w:sectPr w:rsidR="00BC4174" w:rsidRPr="00BC4174" w:rsidSect="00BC4174">
          <w:headerReference w:type="even" r:id="rId7"/>
          <w:footerReference w:type="even" r:id="rId8"/>
          <w:footerReference w:type="default" r:id="rId9"/>
          <w:headerReference w:type="first" r:id="rId10"/>
          <w:pgSz w:w="15840" w:h="12240" w:orient="landscape"/>
          <w:pgMar w:top="1418" w:right="1418" w:bottom="1418" w:left="1418" w:header="720" w:footer="720" w:gutter="0"/>
          <w:cols w:space="720"/>
          <w:titlePg/>
          <w:docGrid w:linePitch="360"/>
        </w:sectPr>
      </w:pPr>
      <w:bookmarkStart w:id="0" w:name="_GoBack"/>
      <w:bookmarkEnd w:id="0"/>
    </w:p>
    <w:p w:rsidR="00326A99" w:rsidRDefault="00F20426"/>
    <w:sectPr w:rsidR="00326A9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20426" w:rsidRDefault="00F20426" w:rsidP="00BC4174">
      <w:pPr>
        <w:spacing w:after="0" w:line="240" w:lineRule="auto"/>
      </w:pPr>
      <w:r>
        <w:separator/>
      </w:r>
    </w:p>
  </w:endnote>
  <w:endnote w:type="continuationSeparator" w:id="0">
    <w:p w:rsidR="00F20426" w:rsidRDefault="00F20426" w:rsidP="00BC417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800022EF" w:usb1="C000205A" w:usb2="00000008" w:usb3="00000000" w:csb0="00000057" w:csb1="00000000"/>
  </w:font>
  <w:font w:name="Yu Mincho">
    <w:altName w:val="Arial Unicode MS"/>
    <w:charset w:val="80"/>
    <w:family w:val="roman"/>
    <w:pitch w:val="variable"/>
    <w:sig w:usb0="00000000" w:usb1="2AC7FCFF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C4174" w:rsidRPr="00577C4C" w:rsidRDefault="00BC4174">
    <w:pPr>
      <w:rPr>
        <w:color w:val="C00000"/>
        <w:szCs w:val="24"/>
      </w:rPr>
    </w:pPr>
    <w:r>
      <w:rPr>
        <w:noProof/>
        <w:lang w:eastAsia="fr-FR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57EF9E36" wp14:editId="1E9553B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BC4174" w:rsidRPr="00577C4C" w:rsidRDefault="00BC4174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8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 90jcwfIWJU67QAgl6YK0S0CoHGBkTxKLZGx5TGhvj5O2G0SRWNoz/78nu9wcxkFMGNg6quQqL6RA 0s5Y6ir5vt9lD1JwBDIwOMJKHpHlpr69KfdHjyxSmriSfYz+USnWPY7AufNIadK6MEJMx9ApD/oD OlTrorhX2lFEilmcO2RdNtjC5xDF9pCuTyYBB5bi6bQ4syoJ3g9WQ0ymaiLzg5KdCXlKLjvcW893 SUOqXwnz5DrgnHtJTxOsQfEKIT7DmDSUCaxw7Rqn8787ZsmRM9e2VmPeBN4uqYvTtW7jvijg9N/y JsXecLq0q+WD6m8AAAD//wMAUEsDBBQABgAIAAAAIQA4/SH/1gAAAJQBAAALAAAAX3JlbHMvLnJl bHOkkMFqwzAMhu+DvYPRfXGawxijTi+j0GvpHsDYimMaW0Yy2fr2M4PBMnrbUb/Q94l/f/hMi1qR JVI2sOt6UJgd+ZiDgffL8ekFlFSbvV0oo4EbChzGx4f9GRdb25HMsYhqlCwG5lrLq9biZkxWOiqY 22YiTra2kYMu1l1tQD30/bPm3wwYN0x18gb45AdQl1tp5j/sFB2T0FQ7R0nTNEV3j6o9feQzro1i OWA14Fm+Q8a1a8+Bvu/d/dMb2JY5uiPbhG/ktn4cqGU/er3pcvwCAAD//wMAUEsDBBQABgAIAAAA IQAWiZicMwIAAF8EAAAOAAAAZHJzL2Uyb0RvYy54bWysVFFv2jAQfp+0/2D5fSRQoG1EqFgrpkmo rQRTn43jQKTY59mGhP363TmBom5P016c89358919nzN7aHXNjsr5CkzOh4OUM2UkFJXZ5fzHZvnl jjMfhClEDUbl/KQ8f5h//jRrbKZGsIe6UI4hiPFZY3O+D8FmSeLlXmnhB2CVwWAJTouAW7dLCica RNd1MkrTadKAK6wDqbxH71MX5POIX5ZKhpey9CqwOudYW4iri+uW1mQ+E9nOCbuvZF+G+IcqtKgM XnqBehJBsIOr/oDSlXTgoQwDCTqBsqykij1gN8P0QzfrvbAq9oLD8fYyJv//YOXz8dWxqkDuODNC I0Ub1Qb2FVo2pOk01meYtLaYFlp0U2bv9+ikptvSafpiOwzjOOfTZbYEJunQJL27nWJIYuzmfjJN JwSTvJ+2zodvCjQjI+cOuYsjFceVD13qOYUuM7Cs6hr9IqsNa3I+vZmk8cAlguC1oQQVldDDUEdd 5WSFdtv27WyhOGGXDjqVeCuXFZayEj68CoeywOpR6uEFl7IGvBJ6i7M9uF9/81M+soVRzhqUWc79 z4NwirP6u0Ee74fjMekybsaT2xFu3HVkex0xB/0IqGTkCquLJuWH+myWDvQbvogF3YohYSTenfNw Nh9DJ358UVItFjEJlWhFWJm1lQRNA6NBb9o34WzPRkAen+EsSJF9IKXLpZPeLg4BqYmM0YC7qSLT tEEVR877F0fP5Hofs97/C/PfAAAA//8DAFBLAwQUAAYACAAAACEAzyTl8dQAAAABAQAADwAAAGRy cy9kb3ducmV2LnhtbEyPwWrDMBBE74H8g9hraeQ44BbjdQ4Bn0OcfoBibW230spYcpz+fbe9tJeF YYaZt9Xx4Z260xzHwAj7XQaKuAt25B7h7do8v4KKybA1LjAhfFGEY73dVKa0YeUL3dvUKynhWBqE IaWp1Dp2A3kTd2EiFu89zN4kkXOv7WxWKfdO51lWaG9GloXBTHQaqPtsF48Q8vXJXdp9czqvH012 XujaRkLcbkAleqS/JPywCzfUAnQLC9uoHIJ8kX6vePnhpQB1QyjyA+i60v/J628AAAD//wMAUEsB Ai0AFAAGAAgAAAAhALaDOJL+AAAA4QEAABMAAAAAAAAAAAAAAAAAAAAAAFtDb250ZW50X1R5cGVz XS54bWxQSwECLQAUAAYACAAAACEAOP0h/9YAAACUAQAACwAAAAAAAAAAAAAAAAAvAQAAX3JlbHMv LnJlbHNQSwECLQAUAAYACAAAACEAFomYnDMCAABfBAAADgAAAAAAAAAAAAAAAAAuAgAAZHJzL2Uy b0RvYy54bWxQSwECLQAUAAYACAAAACEAzyTl8dQAAAABAQAADwAAAAAAAAAAAAAAAACNBAAAZHJz L2Rvd25yZXYueG1sUEsFBgAAAAAEAAQA8wAAAI4FAAAAAA== " filled="f" stroked="f" strokeweight=".5pt">
              <v:textbox style="mso-fit-shape-to-text:t">
                <w:txbxContent>
                  <w:p w:rsidR="00BC4174" w:rsidRPr="00577C4C" w:rsidRDefault="00BC4174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8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C4174" w:rsidRPr="00577C4C" w:rsidRDefault="00BC4174">
    <w:pPr>
      <w:rPr>
        <w:b/>
        <w:sz w:val="20"/>
        <w:szCs w:val="24"/>
      </w:rPr>
    </w:pPr>
    <w:r>
      <w:rPr>
        <w:noProof/>
        <w:lang w:eastAsia="fr-FR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61B93BA4" wp14:editId="1A31EA35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BC4174" w:rsidRPr="00577C4C" w:rsidRDefault="00BC4174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 90jcwfIWJU67QAgl6YK0S0CoHGBkTxKLZGx5TGhvj5O2G0SRWNoz/78nu9wcxkFMGNg6quQqL6RA 0s5Y6ir5vt9lD1JwBDIwOMJKHpHlpr69KfdHjyxSmriSfYz+USnWPY7AufNIadK6MEJMx9ApD/oD OlTrorhX2lFEilmcO2RdNtjC5xDF9pCuTyYBB5bi6bQ4syoJ3g9WQ0ymaiLzg5KdCXlKLjvcW893 SUOqXwnz5DrgnHtJTxOsQfEKIT7DmDSUCaxw7Rqn8787ZsmRM9e2VmPeBN4uqYvTtW7jvijg9N/y JsXecLq0q+WD6m8AAAD//wMAUEsDBBQABgAIAAAAIQA4/SH/1gAAAJQBAAALAAAAX3JlbHMvLnJl bHOkkMFqwzAMhu+DvYPRfXGawxijTi+j0GvpHsDYimMaW0Yy2fr2M4PBMnrbUb/Q94l/f/hMi1qR JVI2sOt6UJgd+ZiDgffL8ekFlFSbvV0oo4EbChzGx4f9GRdb25HMsYhqlCwG5lrLq9biZkxWOiqY 22YiTra2kYMu1l1tQD30/bPm3wwYN0x18gb45AdQl1tp5j/sFB2T0FQ7R0nTNEV3j6o9feQzro1i OWA14Fm+Q8a1a8+Bvu/d/dMb2JY5uiPbhG/ktn4cqGU/er3pcvwCAAD//wMAUEsDBBQABgAIAAAA IQBaqHOnNwIAAGgEAAAOAAAAZHJzL2Uyb0RvYy54bWysVFFv2jAQfp+0/2D5fSRQQtuIULFWTJNQ WwmmPhvHIZFsn2cbEvbrd3YCRd2epr0457vzZ9/33WX+0ClJjsK6BnRBx6OUEqE5lI3eF/THdvXl jhLnmS6ZBC0KehKOPiw+f5q3JhcTqEGWwhIE0S5vTUFr702eJI7XQjE3AiM0Biuwinnc2n1SWtYi upLJJE1nSQu2NBa4cA69T32QLiJ+VQnuX6rKCU9kQfFtPq42rruwJos5y/eWmbrhwzPYP7xCsUbj pReoJ+YZOdjmDyjVcAsOKj/ioBKoqoaLWANWM04/VLOpmRGxFiTHmQtN7v/B8ufjqyVNWdBsRolm CjXais6Tr9ARdCE/rXE5pm0MJvoO/ajz2e/QGcruKqvCFwsiGEemTxd2AxoPh7L07naGIY6xm/ts lmYBJnk/bazz3wQoEoyCWlQvksqOa+f71HNKuEzDqpEyKig1aQs6u8nSeOASQXCpQ66IvTDAhIr6 lwfLd7suMnCpagflCYu10LeLM3zV4IvWzPlXZrE/sAjsef+CSyUBb4bBoqQG++tv/pCPsmGUkhb7 raDu54FZQYn8rlHQ+/F0Gho0bqbZ7QQ39jqyu47og3oEbOkxTpfh0Qz5Xp7NyoJ6w9FYhlsxxDTH uwvqz+aj76cAR4uL5TImYUsa5td6Y3iADrwFvrfdG7NmEMWjnM9w7kyWf9Cmzw0nnVkePCoUhQs8 96yi4GGD7RylH0YvzMv1Pma9/yAWvwEAAP//AwBQSwMEFAAGAAgAAAAhAM8k5fHUAAAAAQEAAA8A AABkcnMvZG93bnJldi54bWxMj8FqwzAQRO+B/IPYa2nkOOAW43UOAZ9DnH6AYm1tt9LKWHKc/n23 vbSXhWGGmbfV8eGdutMcx8AI+10GirgLduQe4e3aPL+CismwNS4wIXxRhGO93VSmtGHlC93b1Csp 4VgahCGlqdQ6dgN5E3dhIhbvPczeJJFzr+1sVin3TudZVmhvRpaFwUx0Gqj7bBePEPL1yV3afXM6 rx9Ndl7o2kZC3G5AJXqkvyT8sAs31AJ0CwvbqByCfJF+r3j54aUAdUMo8gPoutL/yetvAAAA//8D AFBLAQItABQABgAIAAAAIQC2gziS/gAAAOEBAAATAAAAAAAAAAAAAAAAAAAAAABbQ29udGVudF9U eXBlc10ueG1sUEsBAi0AFAAGAAgAAAAhADj9If/WAAAAlAEAAAsAAAAAAAAAAAAAAAAALwEAAF9y ZWxzLy5yZWxzUEsBAi0AFAAGAAgAAAAhAFqoc6c3AgAAaAQAAA4AAAAAAAAAAAAAAAAALgIAAGRy cy9lMm9Eb2MueG1sUEsBAi0AFAAGAAgAAAAhAM8k5fHUAAAAAQEAAA8AAAAAAAAAAAAAAAAAkQQA AGRycy9kb3ducmV2LnhtbFBLBQYAAAAABAAEAPMAAACSBQAAAAA= " filled="f" stroked="f" strokeweight=".5pt">
              <v:textbox style="mso-fit-shape-to-text:t">
                <w:txbxContent>
                  <w:p w:rsidR="00BC4174" w:rsidRPr="00577C4C" w:rsidRDefault="00BC4174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20426" w:rsidRDefault="00F20426" w:rsidP="00BC4174">
      <w:pPr>
        <w:spacing w:after="0" w:line="240" w:lineRule="auto"/>
      </w:pPr>
      <w:r>
        <w:separator/>
      </w:r>
    </w:p>
  </w:footnote>
  <w:footnote w:type="continuationSeparator" w:id="0">
    <w:p w:rsidR="00F20426" w:rsidRDefault="00F20426" w:rsidP="00BC417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C4174" w:rsidRPr="009151AA" w:rsidRDefault="00BC4174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C4174" w:rsidRDefault="00BC4174" w:rsidP="0093429D">
    <w:r w:rsidRPr="007E3148">
      <w:rPr>
        <w:b/>
      </w:rPr>
      <w:ptab w:relativeTo="margin" w:alignment="center" w:leader="none"/>
    </w: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35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C4174"/>
    <w:rsid w:val="000316CA"/>
    <w:rsid w:val="000878C5"/>
    <w:rsid w:val="002A4DD3"/>
    <w:rsid w:val="00BC4174"/>
    <w:rsid w:val="00BE644B"/>
    <w:rsid w:val="00F204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BC417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BC4174"/>
    <w:rPr>
      <w:rFonts w:ascii="Tahoma" w:hAnsi="Tahoma" w:cs="Tahoma"/>
      <w:sz w:val="16"/>
      <w:szCs w:val="16"/>
    </w:rPr>
  </w:style>
  <w:style w:type="paragraph" w:styleId="En-tte">
    <w:name w:val="header"/>
    <w:basedOn w:val="Normal"/>
    <w:link w:val="En-tteCar"/>
    <w:uiPriority w:val="99"/>
    <w:unhideWhenUsed/>
    <w:rsid w:val="00BC417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BC4174"/>
  </w:style>
  <w:style w:type="paragraph" w:styleId="Pieddepage">
    <w:name w:val="footer"/>
    <w:basedOn w:val="Normal"/>
    <w:link w:val="PieddepageCar"/>
    <w:uiPriority w:val="99"/>
    <w:unhideWhenUsed/>
    <w:rsid w:val="00BC417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BC417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BC417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BC4174"/>
    <w:rPr>
      <w:rFonts w:ascii="Tahoma" w:hAnsi="Tahoma" w:cs="Tahoma"/>
      <w:sz w:val="16"/>
      <w:szCs w:val="16"/>
    </w:rPr>
  </w:style>
  <w:style w:type="paragraph" w:styleId="En-tte">
    <w:name w:val="header"/>
    <w:basedOn w:val="Normal"/>
    <w:link w:val="En-tteCar"/>
    <w:uiPriority w:val="99"/>
    <w:unhideWhenUsed/>
    <w:rsid w:val="00BC417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BC4174"/>
  </w:style>
  <w:style w:type="paragraph" w:styleId="Pieddepage">
    <w:name w:val="footer"/>
    <w:basedOn w:val="Normal"/>
    <w:link w:val="PieddepageCar"/>
    <w:uiPriority w:val="99"/>
    <w:unhideWhenUsed/>
    <w:rsid w:val="00BC417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BC417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header" Target="header2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87</Words>
  <Characters>1029</Characters>
  <Application>Microsoft Office Word</Application>
  <DocSecurity>0</DocSecurity>
  <Lines>8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oit</dc:creator>
  <cp:keywords/>
  <dc:description/>
  <cp:lastModifiedBy>benoit</cp:lastModifiedBy>
  <cp:revision>1</cp:revision>
  <dcterms:created xsi:type="dcterms:W3CDTF">2020-07-28T19:17:00Z</dcterms:created>
  <dcterms:modified xsi:type="dcterms:W3CDTF">2020-07-28T19:18:00Z</dcterms:modified>
</cp:coreProperties>
</file>